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19C6EF" w14:textId="5E6DC810" w:rsidR="00BF6D25" w:rsidRPr="00A421C7" w:rsidRDefault="00A421C7">
      <w:pPr>
        <w:rPr>
          <w:rFonts w:ascii="Arial" w:hAnsi="Arial" w:cs="Arial"/>
          <w:b/>
          <w:bCs/>
          <w:sz w:val="24"/>
          <w:szCs w:val="24"/>
        </w:rPr>
      </w:pPr>
      <w:r w:rsidRPr="00A421C7">
        <w:rPr>
          <w:rFonts w:ascii="Arial" w:hAnsi="Arial" w:cs="Arial"/>
          <w:b/>
          <w:bCs/>
          <w:sz w:val="24"/>
          <w:szCs w:val="24"/>
        </w:rPr>
        <w:t>Supplementary Table 1. Crude and age-adjusted prevalence rates of pre</w:t>
      </w:r>
      <w:r w:rsidR="009D4E35">
        <w:rPr>
          <w:rFonts w:ascii="Arial" w:hAnsi="Arial" w:cs="Arial"/>
          <w:b/>
          <w:bCs/>
          <w:sz w:val="24"/>
          <w:szCs w:val="24"/>
        </w:rPr>
        <w:t>-</w:t>
      </w:r>
      <w:r w:rsidRPr="00A421C7">
        <w:rPr>
          <w:rFonts w:ascii="Arial" w:hAnsi="Arial" w:cs="Arial"/>
          <w:b/>
          <w:bCs/>
          <w:sz w:val="24"/>
          <w:szCs w:val="24"/>
        </w:rPr>
        <w:t xml:space="preserve">diabetes and </w:t>
      </w:r>
      <w:r w:rsidR="009D4E35">
        <w:rPr>
          <w:rFonts w:ascii="Arial" w:hAnsi="Arial" w:cs="Arial"/>
          <w:b/>
          <w:bCs/>
          <w:sz w:val="24"/>
          <w:szCs w:val="24"/>
        </w:rPr>
        <w:t xml:space="preserve">type </w:t>
      </w:r>
      <w:r w:rsidRPr="00A421C7">
        <w:rPr>
          <w:rFonts w:ascii="Arial" w:hAnsi="Arial" w:cs="Arial"/>
          <w:b/>
          <w:bCs/>
          <w:sz w:val="24"/>
          <w:szCs w:val="24"/>
        </w:rPr>
        <w:t>2</w:t>
      </w:r>
      <w:r w:rsidR="009D4E35">
        <w:rPr>
          <w:rFonts w:ascii="Arial" w:hAnsi="Arial" w:cs="Arial"/>
          <w:b/>
          <w:bCs/>
          <w:sz w:val="24"/>
          <w:szCs w:val="24"/>
        </w:rPr>
        <w:t xml:space="preserve"> diabetes mellitus</w:t>
      </w:r>
      <w:r w:rsidRPr="00A421C7">
        <w:rPr>
          <w:rFonts w:ascii="Arial" w:hAnsi="Arial" w:cs="Arial"/>
          <w:b/>
          <w:bCs/>
          <w:sz w:val="24"/>
          <w:szCs w:val="24"/>
        </w:rPr>
        <w:t xml:space="preserve"> </w:t>
      </w:r>
    </w:p>
    <w:tbl>
      <w:tblPr>
        <w:tblW w:w="12620" w:type="dxa"/>
        <w:tblLook w:val="04A0" w:firstRow="1" w:lastRow="0" w:firstColumn="1" w:lastColumn="0" w:noHBand="0" w:noVBand="1"/>
      </w:tblPr>
      <w:tblGrid>
        <w:gridCol w:w="1438"/>
        <w:gridCol w:w="758"/>
        <w:gridCol w:w="1456"/>
        <w:gridCol w:w="1460"/>
        <w:gridCol w:w="1239"/>
        <w:gridCol w:w="1391"/>
        <w:gridCol w:w="1471"/>
        <w:gridCol w:w="1599"/>
        <w:gridCol w:w="1897"/>
      </w:tblGrid>
      <w:tr w:rsidR="007D78F3" w:rsidRPr="00A421C7" w14:paraId="1646B81A" w14:textId="77777777" w:rsidTr="00A421C7">
        <w:trPr>
          <w:trHeight w:val="1305"/>
        </w:trPr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A1E4AA" w14:textId="77777777" w:rsidR="00A421C7" w:rsidRPr="00A421C7" w:rsidRDefault="00A421C7" w:rsidP="00A421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ge group (years)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CDFC70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5A34C0" w14:textId="642C147E" w:rsidR="00A421C7" w:rsidRPr="00A421C7" w:rsidRDefault="00A421C7" w:rsidP="007D78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opulatio</w:t>
            </w:r>
            <w:r w:rsidR="007D78F3" w:rsidRPr="007D78F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 %</w:t>
            </w:r>
            <w:r w:rsidRPr="00A421C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A657FC" w14:textId="45E442E7" w:rsidR="00A421C7" w:rsidRPr="00A421C7" w:rsidRDefault="00A421C7" w:rsidP="007D78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21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e</w:t>
            </w:r>
            <w:r w:rsidR="009D4E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A421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iabetes case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8A14CC" w14:textId="29C0009D" w:rsidR="00A421C7" w:rsidRPr="00A421C7" w:rsidRDefault="009D4E35" w:rsidP="007D78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2DM</w:t>
            </w:r>
            <w:r w:rsidR="00A421C7" w:rsidRPr="00A421C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cases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4C9D11" w14:textId="60E776C7" w:rsidR="00A421C7" w:rsidRPr="00A421C7" w:rsidRDefault="00A421C7" w:rsidP="00A421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421C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re</w:t>
            </w:r>
            <w:r w:rsidR="009D4E3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-</w:t>
            </w:r>
            <w:r w:rsidRPr="00A421C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diabetes Crude Prevalence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326F8B" w14:textId="181AB34A" w:rsidR="00A421C7" w:rsidRPr="00A421C7" w:rsidRDefault="009D4E35" w:rsidP="00A421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2DM</w:t>
            </w:r>
            <w:bookmarkStart w:id="0" w:name="_GoBack"/>
            <w:bookmarkEnd w:id="0"/>
            <w:r w:rsidR="00A421C7" w:rsidRPr="00A421C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crude prevalence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EDDD39" w14:textId="1C5C7DE9" w:rsidR="00A421C7" w:rsidRPr="00A421C7" w:rsidRDefault="00A421C7" w:rsidP="00A421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ge</w:t>
            </w:r>
            <w:r w:rsidR="009D4E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  <w:r w:rsidRPr="00A421C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adjusted pre</w:t>
            </w:r>
            <w:r w:rsidR="009D4E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  <w:r w:rsidRPr="00A421C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iabetes prevalence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4C903F" w14:textId="6BF57966" w:rsidR="00A421C7" w:rsidRPr="00A421C7" w:rsidRDefault="00A421C7" w:rsidP="00A421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Age-adjusted </w:t>
            </w:r>
            <w:r w:rsidR="009D4E3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2DM</w:t>
            </w:r>
            <w:r w:rsidRPr="00A421C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prevalence</w:t>
            </w:r>
          </w:p>
        </w:tc>
      </w:tr>
      <w:tr w:rsidR="00A421C7" w:rsidRPr="00A421C7" w14:paraId="6217800D" w14:textId="77777777" w:rsidTr="00A421C7">
        <w:trPr>
          <w:trHeight w:val="315"/>
        </w:trPr>
        <w:tc>
          <w:tcPr>
            <w:tcW w:w="126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1708C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en</w:t>
            </w:r>
          </w:p>
        </w:tc>
      </w:tr>
      <w:tr w:rsidR="007D78F3" w:rsidRPr="00A421C7" w14:paraId="7EB94F26" w14:textId="77777777" w:rsidTr="00A421C7">
        <w:trPr>
          <w:trHeight w:val="31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60B8" w14:textId="77777777" w:rsidR="00A421C7" w:rsidRPr="00A421C7" w:rsidRDefault="00A421C7" w:rsidP="00A42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-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3F33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3E87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3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80F5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2587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5C73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684B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C7C8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28E2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</w:t>
            </w:r>
          </w:p>
        </w:tc>
      </w:tr>
      <w:tr w:rsidR="007D78F3" w:rsidRPr="00A421C7" w14:paraId="1A7CC1BB" w14:textId="77777777" w:rsidTr="00A421C7">
        <w:trPr>
          <w:trHeight w:val="31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57F9" w14:textId="77777777" w:rsidR="00A421C7" w:rsidRPr="00A421C7" w:rsidRDefault="00A421C7" w:rsidP="00A42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-3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A5F9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3C57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AB3F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8154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4D80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2D79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4C1B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76C9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</w:t>
            </w:r>
          </w:p>
        </w:tc>
      </w:tr>
      <w:tr w:rsidR="007D78F3" w:rsidRPr="00A421C7" w14:paraId="5803B3CC" w14:textId="77777777" w:rsidTr="00A421C7">
        <w:trPr>
          <w:trHeight w:val="31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EC10" w14:textId="77777777" w:rsidR="00A421C7" w:rsidRPr="00A421C7" w:rsidRDefault="00A421C7" w:rsidP="00A42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5-4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0670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F4B8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FE67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7ACD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EBF4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D58C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1088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25D9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</w:t>
            </w:r>
          </w:p>
        </w:tc>
      </w:tr>
      <w:tr w:rsidR="007D78F3" w:rsidRPr="00A421C7" w14:paraId="1685F2C5" w14:textId="77777777" w:rsidTr="00A421C7">
        <w:trPr>
          <w:trHeight w:val="31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7B45" w14:textId="77777777" w:rsidR="00A421C7" w:rsidRPr="00A421C7" w:rsidRDefault="00A421C7" w:rsidP="00A42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5-5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B798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1E87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18DA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4E1E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B674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6D02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E315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721F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</w:t>
            </w:r>
          </w:p>
        </w:tc>
      </w:tr>
      <w:tr w:rsidR="007D78F3" w:rsidRPr="00A421C7" w14:paraId="74236E4A" w14:textId="77777777" w:rsidTr="00A421C7">
        <w:trPr>
          <w:trHeight w:val="31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2B70" w14:textId="77777777" w:rsidR="00A421C7" w:rsidRPr="00A421C7" w:rsidRDefault="00A421C7" w:rsidP="00A42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5-6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202F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8343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9986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9102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BFB7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759F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19B3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9FB2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</w:t>
            </w:r>
          </w:p>
        </w:tc>
      </w:tr>
      <w:tr w:rsidR="007D78F3" w:rsidRPr="00A421C7" w14:paraId="21555F6F" w14:textId="77777777" w:rsidTr="00A421C7">
        <w:trPr>
          <w:trHeight w:val="31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0C0A" w14:textId="77777777" w:rsidR="00A421C7" w:rsidRPr="00A421C7" w:rsidRDefault="00A421C7" w:rsidP="00A42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5+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988C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268D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B415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60B2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690D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F023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5572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AB16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</w:t>
            </w:r>
          </w:p>
        </w:tc>
      </w:tr>
      <w:tr w:rsidR="007D78F3" w:rsidRPr="00A421C7" w14:paraId="2CA0052B" w14:textId="77777777" w:rsidTr="00A421C7">
        <w:trPr>
          <w:trHeight w:val="31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E34A" w14:textId="77777777" w:rsidR="00A421C7" w:rsidRPr="00A421C7" w:rsidRDefault="00A421C7" w:rsidP="00A421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ub-Tota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7009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19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0786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7BFD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90B9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CDB0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3.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D9E3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CA87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4.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A0FF" w14:textId="16F1405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1.</w:t>
            </w:r>
            <w:r w:rsidR="00630FE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A421C7" w:rsidRPr="00A421C7" w14:paraId="356FB0DD" w14:textId="77777777" w:rsidTr="00A421C7">
        <w:trPr>
          <w:trHeight w:val="315"/>
        </w:trPr>
        <w:tc>
          <w:tcPr>
            <w:tcW w:w="126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314BF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Women</w:t>
            </w:r>
          </w:p>
        </w:tc>
      </w:tr>
      <w:tr w:rsidR="007D78F3" w:rsidRPr="00A421C7" w14:paraId="646D97AF" w14:textId="77777777" w:rsidTr="00A421C7">
        <w:trPr>
          <w:trHeight w:val="31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E115" w14:textId="77777777" w:rsidR="00A421C7" w:rsidRPr="00A421C7" w:rsidRDefault="00A421C7" w:rsidP="00A42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-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B175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8C47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1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512B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9C24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C96C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24DA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9942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5F8D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0</w:t>
            </w:r>
          </w:p>
        </w:tc>
      </w:tr>
      <w:tr w:rsidR="007D78F3" w:rsidRPr="00A421C7" w14:paraId="4829E3FA" w14:textId="77777777" w:rsidTr="00A421C7">
        <w:trPr>
          <w:trHeight w:val="31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1154" w14:textId="77777777" w:rsidR="00A421C7" w:rsidRPr="00A421C7" w:rsidRDefault="00A421C7" w:rsidP="00A42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-3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ADEA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C126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B229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A330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4F89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3893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3845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72E0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</w:t>
            </w:r>
          </w:p>
        </w:tc>
      </w:tr>
      <w:tr w:rsidR="007D78F3" w:rsidRPr="00A421C7" w14:paraId="45F31203" w14:textId="77777777" w:rsidTr="00A421C7">
        <w:trPr>
          <w:trHeight w:val="31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B72E" w14:textId="77777777" w:rsidR="00A421C7" w:rsidRPr="00A421C7" w:rsidRDefault="00A421C7" w:rsidP="00A42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5-4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0C84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159F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3D4A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397D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690C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B5EB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D9EE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45F9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0</w:t>
            </w:r>
          </w:p>
        </w:tc>
      </w:tr>
      <w:tr w:rsidR="007D78F3" w:rsidRPr="00A421C7" w14:paraId="184B2EA1" w14:textId="77777777" w:rsidTr="00A421C7">
        <w:trPr>
          <w:trHeight w:val="31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CB8B" w14:textId="77777777" w:rsidR="00A421C7" w:rsidRPr="00A421C7" w:rsidRDefault="00A421C7" w:rsidP="00A42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5-5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4DCB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245D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BF6F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A8EB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FD91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4E02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949F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4ED7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3</w:t>
            </w:r>
          </w:p>
        </w:tc>
      </w:tr>
      <w:tr w:rsidR="007D78F3" w:rsidRPr="00A421C7" w14:paraId="787AA978" w14:textId="77777777" w:rsidTr="00A421C7">
        <w:trPr>
          <w:trHeight w:val="31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8386" w14:textId="77777777" w:rsidR="00A421C7" w:rsidRPr="00A421C7" w:rsidRDefault="00A421C7" w:rsidP="00A42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5-6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6586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A835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F3FD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F89D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98B8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A416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A047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BE26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</w:t>
            </w:r>
          </w:p>
        </w:tc>
      </w:tr>
      <w:tr w:rsidR="007D78F3" w:rsidRPr="00A421C7" w14:paraId="0763977B" w14:textId="77777777" w:rsidTr="00A421C7">
        <w:trPr>
          <w:trHeight w:val="31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4F91" w14:textId="77777777" w:rsidR="00A421C7" w:rsidRPr="00A421C7" w:rsidRDefault="00A421C7" w:rsidP="00A421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5+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219A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E610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DAD6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3A94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1CE6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9B4A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49C4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9C8C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</w:t>
            </w:r>
          </w:p>
        </w:tc>
      </w:tr>
      <w:tr w:rsidR="007D78F3" w:rsidRPr="00A421C7" w14:paraId="67BA7B98" w14:textId="77777777" w:rsidTr="00A421C7">
        <w:trPr>
          <w:trHeight w:val="330"/>
        </w:trPr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6FD76" w14:textId="77777777" w:rsidR="00A421C7" w:rsidRPr="00A421C7" w:rsidRDefault="00A421C7" w:rsidP="00A421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ub-Total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65F0D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18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93EA2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47636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7D9A6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57B97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311DE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5.7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14C77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3.6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F2A66" w14:textId="77777777" w:rsidR="00A421C7" w:rsidRPr="00A421C7" w:rsidRDefault="00A421C7" w:rsidP="00A421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421C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6.6</w:t>
            </w:r>
          </w:p>
        </w:tc>
      </w:tr>
      <w:tr w:rsidR="00A421C7" w:rsidRPr="00A421C7" w14:paraId="3436199C" w14:textId="77777777" w:rsidTr="00A421C7">
        <w:trPr>
          <w:trHeight w:val="300"/>
        </w:trPr>
        <w:tc>
          <w:tcPr>
            <w:tcW w:w="91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3E59" w14:textId="7741A5A0" w:rsidR="006073A5" w:rsidRDefault="006073A5" w:rsidP="00A421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, Sample size</w:t>
            </w:r>
          </w:p>
          <w:p w14:paraId="78246FD3" w14:textId="5770E58D" w:rsidR="00A421C7" w:rsidRPr="00A421C7" w:rsidRDefault="00A421C7" w:rsidP="00A421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421C7">
              <w:rPr>
                <w:rFonts w:ascii="Calibri" w:eastAsia="Times New Roman" w:hAnsi="Calibri" w:cs="Calibri"/>
                <w:color w:val="000000"/>
                <w:lang w:eastAsia="en-GB"/>
              </w:rPr>
              <w:t>*Age standardization were based on national 2006/07 Demographic and Health Survey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EA4A" w14:textId="77777777" w:rsidR="00A421C7" w:rsidRPr="00A421C7" w:rsidRDefault="00A421C7" w:rsidP="00A421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DD72" w14:textId="77777777" w:rsidR="00A421C7" w:rsidRPr="00A421C7" w:rsidRDefault="00A421C7" w:rsidP="00A421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52E70203" w14:textId="77777777" w:rsidR="00A421C7" w:rsidRPr="00A421C7" w:rsidRDefault="00A421C7">
      <w:pPr>
        <w:rPr>
          <w:rFonts w:ascii="Arial" w:hAnsi="Arial" w:cs="Arial"/>
          <w:sz w:val="24"/>
          <w:szCs w:val="24"/>
        </w:rPr>
      </w:pPr>
    </w:p>
    <w:sectPr w:rsidR="00A421C7" w:rsidRPr="00A421C7" w:rsidSect="00A421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1C7"/>
    <w:rsid w:val="002F5AA6"/>
    <w:rsid w:val="00496650"/>
    <w:rsid w:val="006073A5"/>
    <w:rsid w:val="00630FE2"/>
    <w:rsid w:val="00797D2D"/>
    <w:rsid w:val="007D78F3"/>
    <w:rsid w:val="009D4E35"/>
    <w:rsid w:val="00A421C7"/>
    <w:rsid w:val="00BF6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2B438"/>
  <w15:chartTrackingRefBased/>
  <w15:docId w15:val="{9A5769FF-6181-4391-BF50-5262DE6A7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98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eed Gbadamosi</dc:creator>
  <cp:keywords/>
  <dc:description/>
  <cp:lastModifiedBy>Mojeed Gbadamosi</cp:lastModifiedBy>
  <cp:revision>3</cp:revision>
  <dcterms:created xsi:type="dcterms:W3CDTF">2019-12-03T13:54:00Z</dcterms:created>
  <dcterms:modified xsi:type="dcterms:W3CDTF">2020-03-06T12:48:00Z</dcterms:modified>
</cp:coreProperties>
</file>